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48510" w14:textId="0BE28AB3" w:rsidR="00266E47" w:rsidRPr="005A63DE" w:rsidRDefault="00E76FF0" w:rsidP="006413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536274127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1" w:name="_GoBack"/>
      <w:bookmarkEnd w:id="1"/>
      <w:r w:rsidR="006413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6E47" w:rsidRPr="005A63DE">
        <w:rPr>
          <w:rFonts w:ascii="Times New Roman" w:hAnsi="Times New Roman" w:cs="Times New Roman"/>
          <w:b/>
          <w:sz w:val="24"/>
          <w:szCs w:val="24"/>
        </w:rPr>
        <w:t>Focus group questions</w:t>
      </w:r>
    </w:p>
    <w:p w14:paraId="2231724F" w14:textId="77777777" w:rsidR="00266E47" w:rsidRPr="005A63DE" w:rsidRDefault="00266E47" w:rsidP="00266E4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3DE">
        <w:rPr>
          <w:rFonts w:ascii="Times New Roman" w:hAnsi="Times New Roman" w:cs="Times New Roman"/>
          <w:color w:val="000000" w:themeColor="text1"/>
          <w:sz w:val="24"/>
          <w:szCs w:val="24"/>
        </w:rPr>
        <w:t>What does the phrase “bladder health” mean to you?</w:t>
      </w:r>
    </w:p>
    <w:p w14:paraId="5DFAFCB7" w14:textId="77777777" w:rsidR="00266E47" w:rsidRPr="005A63DE" w:rsidRDefault="00266E47" w:rsidP="00266E47">
      <w:pPr>
        <w:pStyle w:val="ListParagraph"/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 xml:space="preserve">Probes: </w:t>
      </w:r>
      <w:r w:rsidRPr="005A63D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00BDE548" w14:textId="77777777" w:rsidR="00266E47" w:rsidRPr="005A63DE" w:rsidRDefault="00266E47" w:rsidP="00266E4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Is there anything else that comes in mind?</w:t>
      </w:r>
    </w:p>
    <w:p w14:paraId="1011A4BF" w14:textId="77777777" w:rsidR="00266E47" w:rsidRPr="005A63DE" w:rsidRDefault="00266E47" w:rsidP="00266E4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What mental image do you have, if any, when you hear the phrase bladder health?</w:t>
      </w:r>
    </w:p>
    <w:p w14:paraId="0FE9DF99" w14:textId="77777777" w:rsidR="00266E47" w:rsidRPr="005A63DE" w:rsidRDefault="00266E47" w:rsidP="00266E47">
      <w:pPr>
        <w:pStyle w:val="ListParagraph"/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A33B601" w14:textId="77777777" w:rsidR="00266E47" w:rsidRPr="005A63DE" w:rsidRDefault="00266E47" w:rsidP="00266E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 xml:space="preserve">What alerts you that you need to use the bathroom?  </w:t>
      </w:r>
    </w:p>
    <w:p w14:paraId="4CDA1626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What cues do you experience that cause you to go to the bathroom?</w:t>
      </w:r>
    </w:p>
    <w:p w14:paraId="65908077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 xml:space="preserve">For example, some women may say they feel their bladder feels full, or maybe they walk by a bathroom and feel like they have to go. </w:t>
      </w:r>
    </w:p>
    <w:p w14:paraId="739D307E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Some women may feel a strong urge like they cannot hold back urine.</w:t>
      </w:r>
    </w:p>
    <w:p w14:paraId="705A34C0" w14:textId="77777777" w:rsidR="00266E47" w:rsidRPr="005A63DE" w:rsidRDefault="00266E47" w:rsidP="00266E4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FA6A801" w14:textId="77777777" w:rsidR="00266E47" w:rsidRPr="005A63DE" w:rsidRDefault="00266E47" w:rsidP="00266E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 xml:space="preserve">Think about when you are using the bathroom. What language do you use to describe using the bathroom?  </w:t>
      </w:r>
    </w:p>
    <w:p w14:paraId="47880AC0" w14:textId="77777777" w:rsidR="00266E47" w:rsidRPr="005A63DE" w:rsidRDefault="00266E47" w:rsidP="00266E47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 xml:space="preserve">For example, some women may think about it in terms of releasing urine, getting rid of the urge to urinate, </w:t>
      </w:r>
      <w:proofErr w:type="spellStart"/>
      <w:r w:rsidRPr="005A63DE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5A63DE">
        <w:rPr>
          <w:rFonts w:ascii="Times New Roman" w:hAnsi="Times New Roman" w:cs="Times New Roman"/>
          <w:sz w:val="24"/>
          <w:szCs w:val="24"/>
        </w:rPr>
        <w:t>…</w:t>
      </w:r>
    </w:p>
    <w:p w14:paraId="4911402A" w14:textId="77777777" w:rsidR="00266E47" w:rsidRPr="005A63DE" w:rsidRDefault="00266E47" w:rsidP="00266E47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What does the phrase empty your bladder mean to you? (i.e., what goes through your mind when you hear the phrase “empty your bladder?</w:t>
      </w:r>
    </w:p>
    <w:p w14:paraId="35D771FC" w14:textId="77777777" w:rsidR="00266E47" w:rsidRPr="005A63DE" w:rsidRDefault="00266E47" w:rsidP="00266E47">
      <w:pPr>
        <w:pStyle w:val="ListParagraph"/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253CAB83" w14:textId="77777777" w:rsidR="00266E47" w:rsidRPr="005A63DE" w:rsidRDefault="00266E47" w:rsidP="00266E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32"/>
          <w:szCs w:val="32"/>
        </w:rPr>
      </w:pPr>
      <w:r w:rsidRPr="005A63DE">
        <w:rPr>
          <w:rFonts w:ascii="Times New Roman" w:hAnsi="Times New Roman" w:cs="Times New Roman"/>
          <w:sz w:val="24"/>
          <w:szCs w:val="24"/>
        </w:rPr>
        <w:t xml:space="preserve">Does knowing where bathrooms are located affect your plans to go places?” </w:t>
      </w:r>
    </w:p>
    <w:p w14:paraId="238C87B3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32"/>
          <w:szCs w:val="32"/>
        </w:rPr>
      </w:pPr>
      <w:r w:rsidRPr="005A63DE">
        <w:rPr>
          <w:rFonts w:ascii="Times New Roman" w:hAnsi="Times New Roman" w:cs="Times New Roman"/>
          <w:sz w:val="24"/>
          <w:szCs w:val="24"/>
        </w:rPr>
        <w:t>Does this affect how long you feel like you can stay at that place?”</w:t>
      </w:r>
    </w:p>
    <w:p w14:paraId="613E9FF6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32"/>
          <w:szCs w:val="32"/>
        </w:rPr>
      </w:pPr>
      <w:r w:rsidRPr="005A63DE">
        <w:rPr>
          <w:rFonts w:ascii="Times New Roman" w:hAnsi="Times New Roman" w:cs="Times New Roman"/>
          <w:sz w:val="24"/>
          <w:szCs w:val="24"/>
        </w:rPr>
        <w:t>Does this affect your travel plans? For example, driving long distances, flying on airplanes, taking buses?</w:t>
      </w:r>
    </w:p>
    <w:p w14:paraId="3A8B9A93" w14:textId="77777777" w:rsidR="00266E47" w:rsidRPr="005A63DE" w:rsidRDefault="00266E47" w:rsidP="00266E47">
      <w:pPr>
        <w:pStyle w:val="ListParagraph"/>
        <w:ind w:left="1440"/>
        <w:rPr>
          <w:rFonts w:ascii="Times New Roman" w:hAnsi="Times New Roman" w:cs="Times New Roman"/>
          <w:sz w:val="32"/>
          <w:szCs w:val="32"/>
        </w:rPr>
      </w:pPr>
    </w:p>
    <w:p w14:paraId="18B5DD0F" w14:textId="499EB36F" w:rsidR="00266E47" w:rsidRPr="005A63DE" w:rsidRDefault="00266E47" w:rsidP="00266E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Does having to use a public bathroom affect you</w:t>
      </w:r>
      <w:r w:rsidR="00445FB3" w:rsidRPr="005A63DE">
        <w:rPr>
          <w:rFonts w:ascii="Times New Roman" w:hAnsi="Times New Roman" w:cs="Times New Roman"/>
          <w:sz w:val="24"/>
          <w:szCs w:val="24"/>
        </w:rPr>
        <w:t>r</w:t>
      </w:r>
      <w:r w:rsidRPr="005A63DE">
        <w:rPr>
          <w:rFonts w:ascii="Times New Roman" w:hAnsi="Times New Roman" w:cs="Times New Roman"/>
          <w:sz w:val="24"/>
          <w:szCs w:val="24"/>
        </w:rPr>
        <w:t xml:space="preserve"> decision to go to the bathroom? </w:t>
      </w:r>
    </w:p>
    <w:p w14:paraId="13EE5242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Can you tell me more about that?</w:t>
      </w:r>
    </w:p>
    <w:p w14:paraId="38D65E3B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Does having to use a public bathroom affect your plans to go out? If so how?</w:t>
      </w:r>
    </w:p>
    <w:p w14:paraId="12E9D660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Does having to use a public bathroom change how you behave as compared to when you are using the bathroom at home or at work?</w:t>
      </w:r>
    </w:p>
    <w:p w14:paraId="2FD1EBA8" w14:textId="77777777" w:rsidR="00266E47" w:rsidRPr="005A63DE" w:rsidRDefault="00266E47" w:rsidP="00266E4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34A4A26" w14:textId="77777777" w:rsidR="00266E47" w:rsidRPr="005A63DE" w:rsidRDefault="00266E47" w:rsidP="00266E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How do you feel about using a public bathroom?</w:t>
      </w:r>
    </w:p>
    <w:p w14:paraId="740B5D88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How, if at all, does it affect your behavior? (Does it affect the position you use to go to the bathroom?)</w:t>
      </w:r>
    </w:p>
    <w:p w14:paraId="7310206A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Are there times when you wait until you find a different bathroom to go? Can you tell us more about that?</w:t>
      </w:r>
    </w:p>
    <w:p w14:paraId="4CB88602" w14:textId="77777777" w:rsidR="00266E47" w:rsidRPr="005A63DE" w:rsidRDefault="00266E47" w:rsidP="00266E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Do you hurry or slow down your stream of urine to keep others from hearing you?</w:t>
      </w:r>
    </w:p>
    <w:p w14:paraId="5DF9CC2C" w14:textId="77777777" w:rsidR="00266E47" w:rsidRPr="005A63DE" w:rsidRDefault="00266E47" w:rsidP="00266E4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31A9ED5" w14:textId="77777777" w:rsidR="00266E47" w:rsidRPr="005A63DE" w:rsidRDefault="00266E47" w:rsidP="00266E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>Is there anything you’d like to discuss that we haven’t yet talked about?</w:t>
      </w:r>
    </w:p>
    <w:p w14:paraId="683F93B8" w14:textId="7490F5B8" w:rsidR="00266E47" w:rsidRPr="005A63DE" w:rsidRDefault="00266E47" w:rsidP="00266E47">
      <w:pPr>
        <w:rPr>
          <w:rFonts w:ascii="Times New Roman" w:hAnsi="Times New Roman" w:cs="Times New Roman"/>
          <w:sz w:val="24"/>
          <w:szCs w:val="24"/>
        </w:rPr>
      </w:pPr>
      <w:r w:rsidRPr="005A63DE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77A48354" w14:textId="77777777" w:rsidR="00C87DFF" w:rsidRPr="005A63DE" w:rsidRDefault="00C87DFF">
      <w:pPr>
        <w:rPr>
          <w:rFonts w:ascii="Times New Roman" w:hAnsi="Times New Roman" w:cs="Times New Roman"/>
        </w:rPr>
      </w:pPr>
    </w:p>
    <w:sectPr w:rsidR="00C87DFF" w:rsidRPr="005A6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8E295" w14:textId="77777777" w:rsidR="00735915" w:rsidRDefault="00735915" w:rsidP="009C3024">
      <w:pPr>
        <w:spacing w:after="0" w:line="240" w:lineRule="auto"/>
      </w:pPr>
      <w:r>
        <w:separator/>
      </w:r>
    </w:p>
  </w:endnote>
  <w:endnote w:type="continuationSeparator" w:id="0">
    <w:p w14:paraId="07011DD9" w14:textId="77777777" w:rsidR="00735915" w:rsidRDefault="00735915" w:rsidP="009C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17589" w14:textId="77777777" w:rsidR="00735915" w:rsidRDefault="00735915" w:rsidP="009C3024">
      <w:pPr>
        <w:spacing w:after="0" w:line="240" w:lineRule="auto"/>
      </w:pPr>
      <w:r>
        <w:separator/>
      </w:r>
    </w:p>
  </w:footnote>
  <w:footnote w:type="continuationSeparator" w:id="0">
    <w:p w14:paraId="56FD2601" w14:textId="77777777" w:rsidR="00735915" w:rsidRDefault="00735915" w:rsidP="009C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F2D9E"/>
    <w:multiLevelType w:val="hybridMultilevel"/>
    <w:tmpl w:val="F65A75AA"/>
    <w:lvl w:ilvl="0" w:tplc="8CEA8074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22521F"/>
    <w:multiLevelType w:val="hybridMultilevel"/>
    <w:tmpl w:val="A4140598"/>
    <w:lvl w:ilvl="0" w:tplc="0856268A">
      <w:start w:val="1"/>
      <w:numFmt w:val="lowerLetter"/>
      <w:lvlText w:val="%1."/>
      <w:lvlJc w:val="left"/>
      <w:pPr>
        <w:ind w:left="144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E47"/>
    <w:rsid w:val="00000B7A"/>
    <w:rsid w:val="00015631"/>
    <w:rsid w:val="000712B3"/>
    <w:rsid w:val="001A2C8E"/>
    <w:rsid w:val="00213E0D"/>
    <w:rsid w:val="00221074"/>
    <w:rsid w:val="00226E50"/>
    <w:rsid w:val="00266E47"/>
    <w:rsid w:val="002C502E"/>
    <w:rsid w:val="00373960"/>
    <w:rsid w:val="003C26FB"/>
    <w:rsid w:val="00426595"/>
    <w:rsid w:val="00445FB3"/>
    <w:rsid w:val="004A6945"/>
    <w:rsid w:val="004E61D0"/>
    <w:rsid w:val="005A63DE"/>
    <w:rsid w:val="005E35B1"/>
    <w:rsid w:val="0060785D"/>
    <w:rsid w:val="00641330"/>
    <w:rsid w:val="00705647"/>
    <w:rsid w:val="00726567"/>
    <w:rsid w:val="00735915"/>
    <w:rsid w:val="00836E07"/>
    <w:rsid w:val="00842AF0"/>
    <w:rsid w:val="00977778"/>
    <w:rsid w:val="00996946"/>
    <w:rsid w:val="009C3024"/>
    <w:rsid w:val="00A01877"/>
    <w:rsid w:val="00A0386E"/>
    <w:rsid w:val="00A85390"/>
    <w:rsid w:val="00B41ABD"/>
    <w:rsid w:val="00B4449C"/>
    <w:rsid w:val="00BE40A7"/>
    <w:rsid w:val="00C87DFF"/>
    <w:rsid w:val="00CC5E69"/>
    <w:rsid w:val="00D75FA4"/>
    <w:rsid w:val="00E00DB7"/>
    <w:rsid w:val="00E703EE"/>
    <w:rsid w:val="00E76FF0"/>
    <w:rsid w:val="00EB1CCC"/>
    <w:rsid w:val="00EB5CDF"/>
    <w:rsid w:val="00EC0868"/>
    <w:rsid w:val="00EE7EAB"/>
    <w:rsid w:val="00FE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2B930A8"/>
  <w15:chartTrackingRefBased/>
  <w15:docId w15:val="{1498B875-AF63-4AC5-AE1A-D4A290AB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E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5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3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024"/>
  </w:style>
  <w:style w:type="paragraph" w:styleId="Footer">
    <w:name w:val="footer"/>
    <w:basedOn w:val="Normal"/>
    <w:link w:val="FooterChar"/>
    <w:uiPriority w:val="99"/>
    <w:unhideWhenUsed/>
    <w:rsid w:val="009C3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almer</dc:creator>
  <cp:keywords/>
  <dc:description/>
  <cp:lastModifiedBy>Palmer, Mary H</cp:lastModifiedBy>
  <cp:revision>2</cp:revision>
  <cp:lastPrinted>2019-01-26T12:43:00Z</cp:lastPrinted>
  <dcterms:created xsi:type="dcterms:W3CDTF">2019-02-19T14:29:00Z</dcterms:created>
  <dcterms:modified xsi:type="dcterms:W3CDTF">2019-02-19T14:29:00Z</dcterms:modified>
</cp:coreProperties>
</file>